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57" w:rsidRDefault="00DD3C57">
      <w:pPr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</w:pPr>
      <w:r w:rsidRPr="00DD3C57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 xml:space="preserve">Supplementary Material </w:t>
      </w:r>
      <w:r w:rsidRPr="00DD3C57">
        <w:rPr>
          <w:rFonts w:ascii="Times New Roman" w:eastAsia="Times New Roman" w:hAnsi="Times New Roman" w:cs="Times New Roman"/>
          <w:b/>
          <w:color w:val="0070C0"/>
          <w:sz w:val="28"/>
          <w:szCs w:val="28"/>
          <w:lang w:eastAsia="en-GB"/>
        </w:rPr>
        <w:t xml:space="preserve">S1 </w:t>
      </w:r>
      <w:r w:rsidRPr="00DD3C57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>– Table of Content</w:t>
      </w:r>
    </w:p>
    <w:p w:rsidR="00DD3C57" w:rsidRPr="00A626FD" w:rsidRDefault="00DD3C57" w:rsidP="00DD3C57">
      <w:pPr>
        <w:spacing w:after="0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</w:pPr>
      <w:proofErr w:type="spellStart"/>
      <w:r w:rsidRPr="00A626F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>BioModels</w:t>
      </w:r>
      <w:proofErr w:type="spellEnd"/>
      <w:r w:rsidRPr="00A626F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 xml:space="preserve"> Database: A guide to content, features,</w:t>
      </w:r>
    </w:p>
    <w:p w:rsidR="00CF6A09" w:rsidRPr="00A626FD" w:rsidRDefault="00DD3C57" w:rsidP="00DD3C57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A626F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>functionality</w:t>
      </w:r>
      <w:proofErr w:type="gramEnd"/>
      <w:r w:rsidRPr="00A626F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 xml:space="preserve"> and use</w:t>
      </w:r>
    </w:p>
    <w:p w:rsidR="00A626FD" w:rsidRDefault="00A626FD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2874">
        <w:rPr>
          <w:rFonts w:ascii="Times New Roman" w:hAnsi="Times New Roman" w:cs="Times New Roman"/>
          <w:b/>
          <w:sz w:val="24"/>
          <w:szCs w:val="24"/>
        </w:rPr>
        <w:t>Introduction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2874">
        <w:rPr>
          <w:rFonts w:ascii="Times New Roman" w:hAnsi="Times New Roman" w:cs="Times New Roman"/>
          <w:b/>
          <w:sz w:val="24"/>
          <w:szCs w:val="24"/>
        </w:rPr>
        <w:t>Background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2874">
        <w:rPr>
          <w:rFonts w:ascii="Times New Roman" w:hAnsi="Times New Roman" w:cs="Times New Roman"/>
          <w:b/>
          <w:sz w:val="24"/>
          <w:szCs w:val="24"/>
        </w:rPr>
        <w:t xml:space="preserve">Overview of </w:t>
      </w:r>
      <w:proofErr w:type="spellStart"/>
      <w:r w:rsidRPr="00962874">
        <w:rPr>
          <w:rFonts w:ascii="Times New Roman" w:hAnsi="Times New Roman" w:cs="Times New Roman"/>
          <w:b/>
          <w:sz w:val="24"/>
          <w:szCs w:val="24"/>
        </w:rPr>
        <w:t>BioModels</w:t>
      </w:r>
      <w:proofErr w:type="spellEnd"/>
      <w:r w:rsidRPr="00962874">
        <w:rPr>
          <w:rFonts w:ascii="Times New Roman" w:hAnsi="Times New Roman" w:cs="Times New Roman"/>
          <w:b/>
          <w:sz w:val="24"/>
          <w:szCs w:val="24"/>
        </w:rPr>
        <w:t>’ content</w:t>
      </w:r>
      <w:bookmarkStart w:id="0" w:name="_GoBack"/>
      <w:bookmarkEnd w:id="0"/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2874" w:rsidRPr="00962874" w:rsidRDefault="00962874" w:rsidP="009628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>Models published in the literature</w:t>
      </w:r>
    </w:p>
    <w:p w:rsidR="00962874" w:rsidRPr="00962874" w:rsidRDefault="00962874" w:rsidP="00962874">
      <w:pPr>
        <w:spacing w:after="0" w:line="240" w:lineRule="auto"/>
        <w:ind w:left="414" w:firstLine="720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>Model submission and provenance</w:t>
      </w:r>
    </w:p>
    <w:p w:rsidR="00962874" w:rsidRPr="00962874" w:rsidRDefault="00962874" w:rsidP="00962874">
      <w:pPr>
        <w:spacing w:after="0" w:line="240" w:lineRule="auto"/>
        <w:ind w:left="1134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>Curation phase</w:t>
      </w:r>
    </w:p>
    <w:p w:rsidR="00962874" w:rsidRPr="00962874" w:rsidRDefault="00962874" w:rsidP="00962874">
      <w:pPr>
        <w:spacing w:after="0" w:line="240" w:lineRule="auto"/>
        <w:ind w:left="1134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>Annotation phase</w:t>
      </w:r>
    </w:p>
    <w:p w:rsidR="00962874" w:rsidRPr="00962874" w:rsidRDefault="00962874" w:rsidP="00962874">
      <w:pPr>
        <w:spacing w:after="0" w:line="240" w:lineRule="auto"/>
        <w:ind w:left="1134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>Model publication</w:t>
      </w:r>
    </w:p>
    <w:p w:rsidR="00962874" w:rsidRPr="00962874" w:rsidRDefault="00962874" w:rsidP="00962874">
      <w:pPr>
        <w:spacing w:after="0" w:line="240" w:lineRule="auto"/>
        <w:ind w:left="1134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>Classification of models based on GO terms</w:t>
      </w:r>
    </w:p>
    <w:p w:rsidR="00962874" w:rsidRPr="00962874" w:rsidRDefault="00962874" w:rsidP="00962874">
      <w:p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>Record of model evolution</w:t>
      </w:r>
    </w:p>
    <w:p w:rsidR="00962874" w:rsidRPr="00962874" w:rsidRDefault="00962874" w:rsidP="009628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>Path2Models (models derived from pathway resources)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2874">
        <w:rPr>
          <w:rFonts w:ascii="Times New Roman" w:hAnsi="Times New Roman" w:cs="Times New Roman"/>
          <w:b/>
          <w:sz w:val="24"/>
          <w:szCs w:val="24"/>
        </w:rPr>
        <w:t xml:space="preserve">A comprehensive guide to </w:t>
      </w:r>
      <w:proofErr w:type="spellStart"/>
      <w:r w:rsidRPr="00962874">
        <w:rPr>
          <w:rFonts w:ascii="Times New Roman" w:hAnsi="Times New Roman" w:cs="Times New Roman"/>
          <w:b/>
          <w:sz w:val="24"/>
          <w:szCs w:val="24"/>
        </w:rPr>
        <w:t>BioModels</w:t>
      </w:r>
      <w:proofErr w:type="spellEnd"/>
      <w:r w:rsidRPr="00962874">
        <w:rPr>
          <w:rFonts w:ascii="Times New Roman" w:hAnsi="Times New Roman" w:cs="Times New Roman"/>
          <w:b/>
          <w:sz w:val="24"/>
          <w:szCs w:val="24"/>
        </w:rPr>
        <w:t>’ web interface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  <w:t>Browse content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  <w:t>Search and retrieval of models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  <w:t>Model display page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Model tab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Overview tab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Math tab</w:t>
      </w:r>
      <w:r w:rsidRPr="00962874">
        <w:rPr>
          <w:rFonts w:ascii="Times New Roman" w:hAnsi="Times New Roman" w:cs="Times New Roman"/>
          <w:i/>
          <w:sz w:val="24"/>
          <w:szCs w:val="24"/>
        </w:rPr>
        <w:tab/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Physical entities tab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Parameters tab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Curation tab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Model download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Actions button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User feedback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  <w:t>Model of the Month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  <w:t>Programmatic access to models</w:t>
      </w:r>
    </w:p>
    <w:p w:rsidR="00962874" w:rsidRPr="00962874" w:rsidRDefault="00962874" w:rsidP="00962874">
      <w:pPr>
        <w:spacing w:after="0" w:line="240" w:lineRule="auto"/>
        <w:ind w:left="1134" w:hanging="1134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</w:r>
      <w:r w:rsidRPr="00962874">
        <w:rPr>
          <w:rFonts w:ascii="Times New Roman" w:hAnsi="Times New Roman" w:cs="Times New Roman"/>
          <w:i/>
          <w:sz w:val="24"/>
          <w:szCs w:val="24"/>
        </w:rPr>
        <w:t>Web services</w:t>
      </w:r>
    </w:p>
    <w:p w:rsidR="00962874" w:rsidRPr="00962874" w:rsidRDefault="00962874" w:rsidP="00962874">
      <w:pPr>
        <w:spacing w:after="0" w:line="240" w:lineRule="auto"/>
        <w:ind w:left="1134" w:hanging="1134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>SPARQL endpoint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  <w:t>Model format converters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2874">
        <w:rPr>
          <w:rFonts w:ascii="Times New Roman" w:hAnsi="Times New Roman" w:cs="Times New Roman"/>
          <w:b/>
          <w:sz w:val="24"/>
          <w:szCs w:val="24"/>
        </w:rPr>
        <w:t>Content Usage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  <w:t>Building blocks for developing new models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</w:r>
      <w:r w:rsidRPr="00962874">
        <w:rPr>
          <w:rFonts w:ascii="Times New Roman" w:hAnsi="Times New Roman" w:cs="Times New Roman"/>
          <w:i/>
          <w:sz w:val="24"/>
          <w:szCs w:val="24"/>
        </w:rPr>
        <w:t>One example use case</w:t>
      </w:r>
    </w:p>
    <w:p w:rsidR="00962874" w:rsidRPr="00962874" w:rsidRDefault="00962874" w:rsidP="00962874">
      <w:pPr>
        <w:spacing w:after="0" w:line="240" w:lineRule="auto"/>
        <w:ind w:left="1134" w:hanging="141"/>
        <w:rPr>
          <w:rFonts w:ascii="Times New Roman" w:hAnsi="Times New Roman" w:cs="Times New Roman"/>
          <w:i/>
          <w:sz w:val="24"/>
          <w:szCs w:val="24"/>
        </w:rPr>
      </w:pPr>
      <w:r w:rsidRPr="00962874">
        <w:rPr>
          <w:rFonts w:ascii="Times New Roman" w:hAnsi="Times New Roman" w:cs="Times New Roman"/>
          <w:i/>
          <w:sz w:val="24"/>
          <w:szCs w:val="24"/>
        </w:rPr>
        <w:tab/>
        <w:t xml:space="preserve">Possible extension using </w:t>
      </w:r>
      <w:proofErr w:type="spellStart"/>
      <w:r w:rsidRPr="00962874">
        <w:rPr>
          <w:rFonts w:ascii="Times New Roman" w:hAnsi="Times New Roman" w:cs="Times New Roman"/>
          <w:i/>
          <w:sz w:val="24"/>
          <w:szCs w:val="24"/>
        </w:rPr>
        <w:t>BioModels</w:t>
      </w:r>
      <w:proofErr w:type="spellEnd"/>
      <w:r w:rsidRPr="00962874">
        <w:rPr>
          <w:rFonts w:ascii="Times New Roman" w:hAnsi="Times New Roman" w:cs="Times New Roman"/>
          <w:i/>
          <w:sz w:val="24"/>
          <w:szCs w:val="24"/>
        </w:rPr>
        <w:t xml:space="preserve"> SPARQL endpoint search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874">
        <w:rPr>
          <w:rFonts w:ascii="Times New Roman" w:hAnsi="Times New Roman" w:cs="Times New Roman"/>
          <w:sz w:val="24"/>
          <w:szCs w:val="24"/>
        </w:rPr>
        <w:tab/>
        <w:t>Advanced use cases</w:t>
      </w:r>
    </w:p>
    <w:p w:rsidR="00962874" w:rsidRP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2874" w:rsidRDefault="00962874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2874">
        <w:rPr>
          <w:rFonts w:ascii="Times New Roman" w:hAnsi="Times New Roman" w:cs="Times New Roman"/>
          <w:b/>
          <w:sz w:val="24"/>
          <w:szCs w:val="24"/>
        </w:rPr>
        <w:t>Conclusions</w:t>
      </w:r>
    </w:p>
    <w:p w:rsidR="00A626FD" w:rsidRDefault="00A626FD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626FD" w:rsidRDefault="00A626FD" w:rsidP="009628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sectPr w:rsidR="00A62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586C05"/>
    <w:multiLevelType w:val="hybridMultilevel"/>
    <w:tmpl w:val="4F36255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874"/>
    <w:rsid w:val="0002021E"/>
    <w:rsid w:val="00052002"/>
    <w:rsid w:val="000A6843"/>
    <w:rsid w:val="000D7D86"/>
    <w:rsid w:val="00107ABF"/>
    <w:rsid w:val="00121679"/>
    <w:rsid w:val="001D05C6"/>
    <w:rsid w:val="001E5E83"/>
    <w:rsid w:val="001F45AB"/>
    <w:rsid w:val="00226D74"/>
    <w:rsid w:val="00227A59"/>
    <w:rsid w:val="00273022"/>
    <w:rsid w:val="00274389"/>
    <w:rsid w:val="0027753B"/>
    <w:rsid w:val="00277CE6"/>
    <w:rsid w:val="00282FCF"/>
    <w:rsid w:val="002C2F5E"/>
    <w:rsid w:val="002E4435"/>
    <w:rsid w:val="002F19EE"/>
    <w:rsid w:val="002F2341"/>
    <w:rsid w:val="00304C38"/>
    <w:rsid w:val="00310451"/>
    <w:rsid w:val="003153D2"/>
    <w:rsid w:val="0033346F"/>
    <w:rsid w:val="00363AA9"/>
    <w:rsid w:val="003D2CE6"/>
    <w:rsid w:val="003F6FB1"/>
    <w:rsid w:val="004013E1"/>
    <w:rsid w:val="00476BC4"/>
    <w:rsid w:val="004A355E"/>
    <w:rsid w:val="004A41D5"/>
    <w:rsid w:val="004A768D"/>
    <w:rsid w:val="004B2F89"/>
    <w:rsid w:val="004F7178"/>
    <w:rsid w:val="005426CF"/>
    <w:rsid w:val="005A4652"/>
    <w:rsid w:val="005C1B00"/>
    <w:rsid w:val="005F4F26"/>
    <w:rsid w:val="005F6F2E"/>
    <w:rsid w:val="00604E48"/>
    <w:rsid w:val="00605FDC"/>
    <w:rsid w:val="00626545"/>
    <w:rsid w:val="006351B8"/>
    <w:rsid w:val="00652B00"/>
    <w:rsid w:val="00671ABC"/>
    <w:rsid w:val="006C11F6"/>
    <w:rsid w:val="00714161"/>
    <w:rsid w:val="00741DDE"/>
    <w:rsid w:val="00766B26"/>
    <w:rsid w:val="007758B8"/>
    <w:rsid w:val="0078085B"/>
    <w:rsid w:val="007E692B"/>
    <w:rsid w:val="008042A1"/>
    <w:rsid w:val="008175BD"/>
    <w:rsid w:val="0084186A"/>
    <w:rsid w:val="00846364"/>
    <w:rsid w:val="008639F5"/>
    <w:rsid w:val="008926CA"/>
    <w:rsid w:val="008C36F2"/>
    <w:rsid w:val="00926E73"/>
    <w:rsid w:val="0093471F"/>
    <w:rsid w:val="00940960"/>
    <w:rsid w:val="00957118"/>
    <w:rsid w:val="00962874"/>
    <w:rsid w:val="00981293"/>
    <w:rsid w:val="00985A72"/>
    <w:rsid w:val="009E1FB2"/>
    <w:rsid w:val="00A5068F"/>
    <w:rsid w:val="00A53A07"/>
    <w:rsid w:val="00A61704"/>
    <w:rsid w:val="00A626FD"/>
    <w:rsid w:val="00A846CC"/>
    <w:rsid w:val="00AB7D94"/>
    <w:rsid w:val="00AD2F89"/>
    <w:rsid w:val="00AF23BB"/>
    <w:rsid w:val="00B04ACA"/>
    <w:rsid w:val="00B24812"/>
    <w:rsid w:val="00B449B4"/>
    <w:rsid w:val="00B53278"/>
    <w:rsid w:val="00C443D3"/>
    <w:rsid w:val="00C4659D"/>
    <w:rsid w:val="00CA143D"/>
    <w:rsid w:val="00CE1D4B"/>
    <w:rsid w:val="00CF6A09"/>
    <w:rsid w:val="00D02AAE"/>
    <w:rsid w:val="00D428B9"/>
    <w:rsid w:val="00D54DF7"/>
    <w:rsid w:val="00DA718C"/>
    <w:rsid w:val="00DA7726"/>
    <w:rsid w:val="00DC4C7D"/>
    <w:rsid w:val="00DD3C57"/>
    <w:rsid w:val="00DD4ECE"/>
    <w:rsid w:val="00DE25E8"/>
    <w:rsid w:val="00DE617E"/>
    <w:rsid w:val="00E31426"/>
    <w:rsid w:val="00E32C0A"/>
    <w:rsid w:val="00EE4B4A"/>
    <w:rsid w:val="00EE5E05"/>
    <w:rsid w:val="00F30428"/>
    <w:rsid w:val="00F317DB"/>
    <w:rsid w:val="00F75484"/>
    <w:rsid w:val="00F856E8"/>
    <w:rsid w:val="00FB3C3D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B6156E-6E9A-43EF-B341-B41D1D062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874"/>
  </w:style>
  <w:style w:type="paragraph" w:styleId="Heading1">
    <w:name w:val="heading 1"/>
    <w:basedOn w:val="Normal"/>
    <w:next w:val="Normal"/>
    <w:link w:val="Heading1Char"/>
    <w:uiPriority w:val="9"/>
    <w:qFormat/>
    <w:rsid w:val="009628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287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628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6287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628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628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62874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9628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- EBI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Chelliah</dc:creator>
  <cp:keywords/>
  <dc:description/>
  <cp:lastModifiedBy>Vijayalakshmi Chelliah</cp:lastModifiedBy>
  <cp:revision>2</cp:revision>
  <dcterms:created xsi:type="dcterms:W3CDTF">2014-09-30T12:03:00Z</dcterms:created>
  <dcterms:modified xsi:type="dcterms:W3CDTF">2014-10-01T12:48:00Z</dcterms:modified>
</cp:coreProperties>
</file>